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5A5A7" w14:textId="77777777" w:rsidR="00E04416" w:rsidRPr="00444B2E" w:rsidRDefault="00E04416" w:rsidP="00E04416">
      <w:pPr>
        <w:rPr>
          <w:rFonts w:ascii="Times New Roman" w:hAnsi="Times New Roman" w:hint="eastAsia"/>
          <w:b/>
          <w:color w:val="000000"/>
          <w:sz w:val="24"/>
          <w:szCs w:val="24"/>
        </w:rPr>
      </w:pPr>
      <w:r w:rsidRPr="000A515F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upplementary Table S1.</w:t>
      </w:r>
    </w:p>
    <w:p w14:paraId="1DF0B603" w14:textId="77777777" w:rsidR="00E04416" w:rsidRPr="000A515F" w:rsidRDefault="00E04416" w:rsidP="00E04416">
      <w:pPr>
        <w:rPr>
          <w:rFonts w:ascii="Times New Roman" w:hAnsi="Times New Roman" w:hint="eastAsia"/>
          <w:b/>
          <w:color w:val="000000"/>
          <w:sz w:val="24"/>
          <w:szCs w:val="24"/>
        </w:rPr>
      </w:pPr>
    </w:p>
    <w:tbl>
      <w:tblPr>
        <w:tblW w:w="82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2"/>
        <w:gridCol w:w="3784"/>
      </w:tblGrid>
      <w:tr w:rsidR="00E04416" w:rsidRPr="000A515F" w14:paraId="1B4DE8BA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3683495D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 sit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65A23812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ce</w:t>
            </w:r>
            <w:proofErr w:type="spellEnd"/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5'-3')</w:t>
            </w:r>
          </w:p>
        </w:tc>
      </w:tr>
      <w:tr w:rsidR="00E04416" w:rsidRPr="000A515F" w14:paraId="405BA541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16E5E769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T2 primer for qPCR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0CEB77B2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7515AEAC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16DF944B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1A48C762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CCCTGTATGAAGGGAAGCC</w:t>
            </w:r>
          </w:p>
        </w:tc>
      </w:tr>
      <w:tr w:rsidR="00E04416" w:rsidRPr="000A515F" w14:paraId="147D835B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5BDB05E7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7C7E4DD9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TTACCCC </w:t>
            </w:r>
            <w:proofErr w:type="spellStart"/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TTACsGTCTTTC</w:t>
            </w:r>
            <w:proofErr w:type="spellEnd"/>
          </w:p>
        </w:tc>
      </w:tr>
      <w:tr w:rsidR="00E04416" w:rsidRPr="000A515F" w14:paraId="5B39CBF4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2E2507E9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TEN primer for qPCR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5DAD44EB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7CB677E7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53522EA6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12D47C6F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AGCAACTAGCCCCTC</w:t>
            </w:r>
          </w:p>
        </w:tc>
      </w:tr>
      <w:tr w:rsidR="00E04416" w:rsidRPr="000A515F" w14:paraId="470F985E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7F22C0FD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7352B5A6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AGCACATCAGGGTAGTC</w:t>
            </w:r>
          </w:p>
        </w:tc>
      </w:tr>
      <w:tr w:rsidR="00E04416" w:rsidRPr="000A515F" w14:paraId="01B7244C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3C5519C0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APDH primer for qPCR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27C9BF28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70A03501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69F82504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6FB0E724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ACATCGCTCAGACAC</w:t>
            </w:r>
          </w:p>
        </w:tc>
      </w:tr>
      <w:tr w:rsidR="00E04416" w:rsidRPr="000A515F" w14:paraId="11264CF7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4D1E5AFA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20950D27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CAATACGACCAAATCC</w:t>
            </w:r>
          </w:p>
        </w:tc>
      </w:tr>
      <w:tr w:rsidR="00E04416" w:rsidRPr="000A515F" w14:paraId="4FA34154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05635143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TEN promoter set1 primer for </w:t>
            </w:r>
            <w:proofErr w:type="spellStart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qPCR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4E312D4A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740E1D80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450E1E5D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49AFB060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ACCAGCTCAGGGGTAGT</w:t>
            </w:r>
          </w:p>
        </w:tc>
      </w:tr>
      <w:tr w:rsidR="00E04416" w:rsidRPr="000A515F" w14:paraId="7EB759E1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5C8EB467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69ABCBD3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TTTTGGTTCTGTGCTTG</w:t>
            </w:r>
          </w:p>
        </w:tc>
      </w:tr>
      <w:tr w:rsidR="00E04416" w:rsidRPr="000A515F" w14:paraId="01CC6E01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5B001315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TEN promoter set2 primer for </w:t>
            </w:r>
            <w:proofErr w:type="spellStart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qPCR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2CE900B2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5A1948D1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1AA4DED4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420522EA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GTGTATCCTTCCACCTC</w:t>
            </w:r>
          </w:p>
        </w:tc>
      </w:tr>
      <w:tr w:rsidR="00E04416" w:rsidRPr="000A515F" w14:paraId="701CB695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170B63A7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2AFABC76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AAGTACGGAACGGTAGG</w:t>
            </w:r>
          </w:p>
        </w:tc>
      </w:tr>
      <w:tr w:rsidR="00E04416" w:rsidRPr="000A515F" w14:paraId="2C43D9A0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1895696B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TEN promoter</w:t>
            </w: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t3 primer for </w:t>
            </w:r>
            <w:proofErr w:type="spellStart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qPCR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36F9E7F1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02EA1FD5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42009722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2BB2BC2F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CAAAAGGAAAGAGCGAA</w:t>
            </w:r>
          </w:p>
        </w:tc>
      </w:tr>
      <w:tr w:rsidR="00E04416" w:rsidRPr="000A515F" w14:paraId="33DDA8F2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6AD3F02A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5FB16788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CTGCTCAGTGTAGAGGG</w:t>
            </w:r>
          </w:p>
        </w:tc>
      </w:tr>
      <w:tr w:rsidR="00E04416" w:rsidRPr="000A515F" w14:paraId="740AFA21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59A70BE7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TEN primer for </w:t>
            </w:r>
            <w:proofErr w:type="spellStart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lucMS</w:t>
            </w:r>
            <w:proofErr w:type="spellEnd"/>
            <w:r w:rsidRPr="0001754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qPCR analysis 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78807B66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4416" w:rsidRPr="000A515F" w14:paraId="353459D4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642AAA6A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53D88A09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TGTGTTCACGTTCAGCACG</w:t>
            </w:r>
          </w:p>
        </w:tc>
      </w:tr>
      <w:tr w:rsidR="00E04416" w:rsidRPr="000A515F" w14:paraId="088C81ED" w14:textId="77777777" w:rsidTr="00FF5F7D">
        <w:trPr>
          <w:trHeight w:val="280"/>
          <w:jc w:val="center"/>
        </w:trPr>
        <w:tc>
          <w:tcPr>
            <w:tcW w:w="4442" w:type="dxa"/>
            <w:shd w:val="clear" w:color="auto" w:fill="auto"/>
            <w:noWrap/>
            <w:vAlign w:val="bottom"/>
            <w:hideMark/>
          </w:tcPr>
          <w:p w14:paraId="3466FCB2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784" w:type="dxa"/>
            <w:shd w:val="clear" w:color="auto" w:fill="auto"/>
            <w:noWrap/>
            <w:vAlign w:val="bottom"/>
            <w:hideMark/>
          </w:tcPr>
          <w:p w14:paraId="6DF91AF8" w14:textId="77777777" w:rsidR="00E04416" w:rsidRPr="00017549" w:rsidRDefault="00E04416" w:rsidP="00FF5F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75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G AGATTCCCCCTTCCCC</w:t>
            </w:r>
          </w:p>
        </w:tc>
      </w:tr>
    </w:tbl>
    <w:p w14:paraId="11610EE2" w14:textId="77777777" w:rsidR="00AE34BF" w:rsidRPr="00E04416" w:rsidRDefault="00AE34BF" w:rsidP="00E04416">
      <w:bookmarkStart w:id="0" w:name="_GoBack"/>
      <w:bookmarkEnd w:id="0"/>
    </w:p>
    <w:sectPr w:rsidR="00AE34BF" w:rsidRPr="00E04416" w:rsidSect="00B05D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416"/>
    <w:rsid w:val="000046C2"/>
    <w:rsid w:val="000114D0"/>
    <w:rsid w:val="00016EC1"/>
    <w:rsid w:val="000233BC"/>
    <w:rsid w:val="00024A9E"/>
    <w:rsid w:val="00030298"/>
    <w:rsid w:val="00031325"/>
    <w:rsid w:val="00032C7B"/>
    <w:rsid w:val="000445A5"/>
    <w:rsid w:val="000556D8"/>
    <w:rsid w:val="00061456"/>
    <w:rsid w:val="000640EF"/>
    <w:rsid w:val="00071DB7"/>
    <w:rsid w:val="00076196"/>
    <w:rsid w:val="0008383F"/>
    <w:rsid w:val="000855E0"/>
    <w:rsid w:val="000A20E8"/>
    <w:rsid w:val="000A4C57"/>
    <w:rsid w:val="000B4778"/>
    <w:rsid w:val="000C0477"/>
    <w:rsid w:val="000C0A07"/>
    <w:rsid w:val="000D2767"/>
    <w:rsid w:val="000D2850"/>
    <w:rsid w:val="000D3147"/>
    <w:rsid w:val="000D64B9"/>
    <w:rsid w:val="000E5E5B"/>
    <w:rsid w:val="000F1A90"/>
    <w:rsid w:val="000F2EE4"/>
    <w:rsid w:val="000F4586"/>
    <w:rsid w:val="00100D88"/>
    <w:rsid w:val="001119A0"/>
    <w:rsid w:val="001271E0"/>
    <w:rsid w:val="00140440"/>
    <w:rsid w:val="0014393B"/>
    <w:rsid w:val="00150729"/>
    <w:rsid w:val="00150DD6"/>
    <w:rsid w:val="00154B90"/>
    <w:rsid w:val="001603D3"/>
    <w:rsid w:val="001627AC"/>
    <w:rsid w:val="001641FD"/>
    <w:rsid w:val="0016677E"/>
    <w:rsid w:val="001832C1"/>
    <w:rsid w:val="001858E4"/>
    <w:rsid w:val="00185EFF"/>
    <w:rsid w:val="00193C83"/>
    <w:rsid w:val="00195E09"/>
    <w:rsid w:val="00197B89"/>
    <w:rsid w:val="001A14AF"/>
    <w:rsid w:val="001A5A45"/>
    <w:rsid w:val="001B252E"/>
    <w:rsid w:val="001C1FD5"/>
    <w:rsid w:val="001C5173"/>
    <w:rsid w:val="001D2078"/>
    <w:rsid w:val="001D22DF"/>
    <w:rsid w:val="001D728C"/>
    <w:rsid w:val="001E3D9C"/>
    <w:rsid w:val="001E41B3"/>
    <w:rsid w:val="001F0200"/>
    <w:rsid w:val="001F1C3C"/>
    <w:rsid w:val="001F5AB9"/>
    <w:rsid w:val="002000D3"/>
    <w:rsid w:val="002037C6"/>
    <w:rsid w:val="00206F64"/>
    <w:rsid w:val="00214593"/>
    <w:rsid w:val="00216102"/>
    <w:rsid w:val="00226242"/>
    <w:rsid w:val="00227ECD"/>
    <w:rsid w:val="0023016F"/>
    <w:rsid w:val="002320AE"/>
    <w:rsid w:val="00234E3E"/>
    <w:rsid w:val="00243FA8"/>
    <w:rsid w:val="002441D6"/>
    <w:rsid w:val="00245DC4"/>
    <w:rsid w:val="0026064D"/>
    <w:rsid w:val="00263FF3"/>
    <w:rsid w:val="00264177"/>
    <w:rsid w:val="00265570"/>
    <w:rsid w:val="00267562"/>
    <w:rsid w:val="002721A3"/>
    <w:rsid w:val="00272A4A"/>
    <w:rsid w:val="00272EEF"/>
    <w:rsid w:val="00276236"/>
    <w:rsid w:val="002839B0"/>
    <w:rsid w:val="00284017"/>
    <w:rsid w:val="00287D66"/>
    <w:rsid w:val="002B1650"/>
    <w:rsid w:val="002C11EA"/>
    <w:rsid w:val="002C2839"/>
    <w:rsid w:val="002C318A"/>
    <w:rsid w:val="002C450B"/>
    <w:rsid w:val="002C7076"/>
    <w:rsid w:val="002E0B3F"/>
    <w:rsid w:val="002E71AE"/>
    <w:rsid w:val="002F1FC1"/>
    <w:rsid w:val="00302531"/>
    <w:rsid w:val="003066F3"/>
    <w:rsid w:val="00310B74"/>
    <w:rsid w:val="003149D1"/>
    <w:rsid w:val="00321FBB"/>
    <w:rsid w:val="00327494"/>
    <w:rsid w:val="00333541"/>
    <w:rsid w:val="003356F7"/>
    <w:rsid w:val="0033602E"/>
    <w:rsid w:val="003418C6"/>
    <w:rsid w:val="00347442"/>
    <w:rsid w:val="00353D38"/>
    <w:rsid w:val="0035635C"/>
    <w:rsid w:val="003634E7"/>
    <w:rsid w:val="00364FC2"/>
    <w:rsid w:val="00371915"/>
    <w:rsid w:val="00377E32"/>
    <w:rsid w:val="00383DDD"/>
    <w:rsid w:val="00391066"/>
    <w:rsid w:val="00396098"/>
    <w:rsid w:val="003A0CE0"/>
    <w:rsid w:val="003A311F"/>
    <w:rsid w:val="003B2B0C"/>
    <w:rsid w:val="003B3FB6"/>
    <w:rsid w:val="003C394B"/>
    <w:rsid w:val="003D20C3"/>
    <w:rsid w:val="003F08C0"/>
    <w:rsid w:val="003F45D8"/>
    <w:rsid w:val="004027F8"/>
    <w:rsid w:val="00403E73"/>
    <w:rsid w:val="00405B53"/>
    <w:rsid w:val="00405C16"/>
    <w:rsid w:val="004062DB"/>
    <w:rsid w:val="00410A69"/>
    <w:rsid w:val="00415428"/>
    <w:rsid w:val="004211F8"/>
    <w:rsid w:val="0042764E"/>
    <w:rsid w:val="004401C9"/>
    <w:rsid w:val="004453CD"/>
    <w:rsid w:val="004547C8"/>
    <w:rsid w:val="00457400"/>
    <w:rsid w:val="00457F6B"/>
    <w:rsid w:val="00460D0A"/>
    <w:rsid w:val="004732D8"/>
    <w:rsid w:val="00474CEA"/>
    <w:rsid w:val="00477758"/>
    <w:rsid w:val="00477C5F"/>
    <w:rsid w:val="00481837"/>
    <w:rsid w:val="004843A4"/>
    <w:rsid w:val="004A1076"/>
    <w:rsid w:val="004A2186"/>
    <w:rsid w:val="004A75E4"/>
    <w:rsid w:val="004C4C0C"/>
    <w:rsid w:val="004D41DA"/>
    <w:rsid w:val="004E0157"/>
    <w:rsid w:val="004E0726"/>
    <w:rsid w:val="004F34A1"/>
    <w:rsid w:val="004F379C"/>
    <w:rsid w:val="004F6C7F"/>
    <w:rsid w:val="004F7409"/>
    <w:rsid w:val="00505676"/>
    <w:rsid w:val="0052016D"/>
    <w:rsid w:val="00521102"/>
    <w:rsid w:val="00530D20"/>
    <w:rsid w:val="00535647"/>
    <w:rsid w:val="00562FEE"/>
    <w:rsid w:val="00563071"/>
    <w:rsid w:val="0057201B"/>
    <w:rsid w:val="0058217C"/>
    <w:rsid w:val="005863B4"/>
    <w:rsid w:val="00587872"/>
    <w:rsid w:val="00597DF2"/>
    <w:rsid w:val="005A09AA"/>
    <w:rsid w:val="005A2B40"/>
    <w:rsid w:val="005A562E"/>
    <w:rsid w:val="005B22D9"/>
    <w:rsid w:val="005B25A4"/>
    <w:rsid w:val="005C065D"/>
    <w:rsid w:val="005C1FE1"/>
    <w:rsid w:val="005D171C"/>
    <w:rsid w:val="005D245C"/>
    <w:rsid w:val="005D258B"/>
    <w:rsid w:val="005D5888"/>
    <w:rsid w:val="005E080E"/>
    <w:rsid w:val="005E0989"/>
    <w:rsid w:val="005F4E00"/>
    <w:rsid w:val="006010FC"/>
    <w:rsid w:val="006070FE"/>
    <w:rsid w:val="00622F72"/>
    <w:rsid w:val="00623008"/>
    <w:rsid w:val="0062403A"/>
    <w:rsid w:val="00627364"/>
    <w:rsid w:val="00632150"/>
    <w:rsid w:val="00636FDC"/>
    <w:rsid w:val="006407FB"/>
    <w:rsid w:val="00645775"/>
    <w:rsid w:val="006579A1"/>
    <w:rsid w:val="00662E89"/>
    <w:rsid w:val="00675BA7"/>
    <w:rsid w:val="00684637"/>
    <w:rsid w:val="00687DC5"/>
    <w:rsid w:val="00696926"/>
    <w:rsid w:val="006A2205"/>
    <w:rsid w:val="006A4540"/>
    <w:rsid w:val="006A6E76"/>
    <w:rsid w:val="006A6EFF"/>
    <w:rsid w:val="006B0244"/>
    <w:rsid w:val="006B5051"/>
    <w:rsid w:val="006B686D"/>
    <w:rsid w:val="006B6D23"/>
    <w:rsid w:val="006B76CD"/>
    <w:rsid w:val="006C09ED"/>
    <w:rsid w:val="006C5A44"/>
    <w:rsid w:val="006D2BC9"/>
    <w:rsid w:val="006D4B8F"/>
    <w:rsid w:val="006D757D"/>
    <w:rsid w:val="006E1416"/>
    <w:rsid w:val="006E1D58"/>
    <w:rsid w:val="006E5440"/>
    <w:rsid w:val="006F1865"/>
    <w:rsid w:val="006F626E"/>
    <w:rsid w:val="00701BBF"/>
    <w:rsid w:val="007034BC"/>
    <w:rsid w:val="007053E1"/>
    <w:rsid w:val="00707135"/>
    <w:rsid w:val="00710123"/>
    <w:rsid w:val="00744E48"/>
    <w:rsid w:val="00746CBD"/>
    <w:rsid w:val="00751FE0"/>
    <w:rsid w:val="00754F9E"/>
    <w:rsid w:val="007621DD"/>
    <w:rsid w:val="00762BF2"/>
    <w:rsid w:val="007644C2"/>
    <w:rsid w:val="007716F8"/>
    <w:rsid w:val="00776920"/>
    <w:rsid w:val="00783CC9"/>
    <w:rsid w:val="00785BAA"/>
    <w:rsid w:val="00793685"/>
    <w:rsid w:val="007A7FB6"/>
    <w:rsid w:val="007B1FDE"/>
    <w:rsid w:val="007B367E"/>
    <w:rsid w:val="007C0334"/>
    <w:rsid w:val="007C2EA6"/>
    <w:rsid w:val="007C7EE9"/>
    <w:rsid w:val="007E56EF"/>
    <w:rsid w:val="007F3F53"/>
    <w:rsid w:val="008036E1"/>
    <w:rsid w:val="00823455"/>
    <w:rsid w:val="00824877"/>
    <w:rsid w:val="00824887"/>
    <w:rsid w:val="00826FCB"/>
    <w:rsid w:val="0083125C"/>
    <w:rsid w:val="00835093"/>
    <w:rsid w:val="00840036"/>
    <w:rsid w:val="00841BB1"/>
    <w:rsid w:val="008453BE"/>
    <w:rsid w:val="008547F9"/>
    <w:rsid w:val="008607B8"/>
    <w:rsid w:val="00861C51"/>
    <w:rsid w:val="0086664F"/>
    <w:rsid w:val="00881BA2"/>
    <w:rsid w:val="008958BE"/>
    <w:rsid w:val="008A0140"/>
    <w:rsid w:val="008A42D2"/>
    <w:rsid w:val="008A531E"/>
    <w:rsid w:val="008B1FF5"/>
    <w:rsid w:val="008C621A"/>
    <w:rsid w:val="008D0671"/>
    <w:rsid w:val="008D0E27"/>
    <w:rsid w:val="008D7C29"/>
    <w:rsid w:val="008F083E"/>
    <w:rsid w:val="008F47BE"/>
    <w:rsid w:val="008F4D04"/>
    <w:rsid w:val="00900FFD"/>
    <w:rsid w:val="009131F5"/>
    <w:rsid w:val="00925E9F"/>
    <w:rsid w:val="009266F4"/>
    <w:rsid w:val="0094118E"/>
    <w:rsid w:val="00942CA9"/>
    <w:rsid w:val="00943D43"/>
    <w:rsid w:val="00945501"/>
    <w:rsid w:val="0095337B"/>
    <w:rsid w:val="009833F2"/>
    <w:rsid w:val="009925FF"/>
    <w:rsid w:val="009952A1"/>
    <w:rsid w:val="009A453E"/>
    <w:rsid w:val="009B02A0"/>
    <w:rsid w:val="009B0C70"/>
    <w:rsid w:val="009B492F"/>
    <w:rsid w:val="009B59E0"/>
    <w:rsid w:val="009C3C4F"/>
    <w:rsid w:val="009C3EAE"/>
    <w:rsid w:val="009D6A0D"/>
    <w:rsid w:val="009D7B6F"/>
    <w:rsid w:val="009E4546"/>
    <w:rsid w:val="009E78A6"/>
    <w:rsid w:val="009F0DCC"/>
    <w:rsid w:val="009F28E5"/>
    <w:rsid w:val="009F358D"/>
    <w:rsid w:val="009F3C29"/>
    <w:rsid w:val="00A074AE"/>
    <w:rsid w:val="00A11985"/>
    <w:rsid w:val="00A12A3F"/>
    <w:rsid w:val="00A14208"/>
    <w:rsid w:val="00A15514"/>
    <w:rsid w:val="00A17282"/>
    <w:rsid w:val="00A17968"/>
    <w:rsid w:val="00A26093"/>
    <w:rsid w:val="00A31654"/>
    <w:rsid w:val="00A32CDB"/>
    <w:rsid w:val="00A36B9F"/>
    <w:rsid w:val="00A37E1C"/>
    <w:rsid w:val="00A42366"/>
    <w:rsid w:val="00A546BE"/>
    <w:rsid w:val="00A60CC4"/>
    <w:rsid w:val="00A65BE4"/>
    <w:rsid w:val="00A67FAD"/>
    <w:rsid w:val="00A72697"/>
    <w:rsid w:val="00A8351E"/>
    <w:rsid w:val="00A876EB"/>
    <w:rsid w:val="00A912F1"/>
    <w:rsid w:val="00A92B43"/>
    <w:rsid w:val="00AA2809"/>
    <w:rsid w:val="00AA7377"/>
    <w:rsid w:val="00AB6359"/>
    <w:rsid w:val="00AC53D2"/>
    <w:rsid w:val="00AD2000"/>
    <w:rsid w:val="00AD3F30"/>
    <w:rsid w:val="00AE34BF"/>
    <w:rsid w:val="00AE54D9"/>
    <w:rsid w:val="00AF2994"/>
    <w:rsid w:val="00B002A6"/>
    <w:rsid w:val="00B05D6A"/>
    <w:rsid w:val="00B13A58"/>
    <w:rsid w:val="00B1420A"/>
    <w:rsid w:val="00B1434A"/>
    <w:rsid w:val="00B15662"/>
    <w:rsid w:val="00B222B5"/>
    <w:rsid w:val="00B332EB"/>
    <w:rsid w:val="00B51AA4"/>
    <w:rsid w:val="00B5651C"/>
    <w:rsid w:val="00B57591"/>
    <w:rsid w:val="00B644B2"/>
    <w:rsid w:val="00B65900"/>
    <w:rsid w:val="00B74241"/>
    <w:rsid w:val="00B84090"/>
    <w:rsid w:val="00B909A9"/>
    <w:rsid w:val="00B917AF"/>
    <w:rsid w:val="00B9362E"/>
    <w:rsid w:val="00B94C4F"/>
    <w:rsid w:val="00B9671F"/>
    <w:rsid w:val="00BA325D"/>
    <w:rsid w:val="00BA7A91"/>
    <w:rsid w:val="00BB34B8"/>
    <w:rsid w:val="00BB4D06"/>
    <w:rsid w:val="00BC6087"/>
    <w:rsid w:val="00BD014B"/>
    <w:rsid w:val="00BD0E7A"/>
    <w:rsid w:val="00BD378D"/>
    <w:rsid w:val="00BD497B"/>
    <w:rsid w:val="00BE4B04"/>
    <w:rsid w:val="00BF0696"/>
    <w:rsid w:val="00BF0C15"/>
    <w:rsid w:val="00BF3716"/>
    <w:rsid w:val="00C02E28"/>
    <w:rsid w:val="00C04140"/>
    <w:rsid w:val="00C045D5"/>
    <w:rsid w:val="00C055F4"/>
    <w:rsid w:val="00C10F60"/>
    <w:rsid w:val="00C1392F"/>
    <w:rsid w:val="00C22056"/>
    <w:rsid w:val="00C30B66"/>
    <w:rsid w:val="00C34115"/>
    <w:rsid w:val="00C50402"/>
    <w:rsid w:val="00C53712"/>
    <w:rsid w:val="00C5464B"/>
    <w:rsid w:val="00C57A27"/>
    <w:rsid w:val="00C71B74"/>
    <w:rsid w:val="00C8111A"/>
    <w:rsid w:val="00C92C93"/>
    <w:rsid w:val="00C93B8B"/>
    <w:rsid w:val="00CA0B32"/>
    <w:rsid w:val="00CA208B"/>
    <w:rsid w:val="00CA3DE8"/>
    <w:rsid w:val="00CB6618"/>
    <w:rsid w:val="00CB6FAB"/>
    <w:rsid w:val="00CD49DB"/>
    <w:rsid w:val="00CD5814"/>
    <w:rsid w:val="00CE3C8B"/>
    <w:rsid w:val="00CF7A6E"/>
    <w:rsid w:val="00D0308D"/>
    <w:rsid w:val="00D130B4"/>
    <w:rsid w:val="00D27F4A"/>
    <w:rsid w:val="00D324B4"/>
    <w:rsid w:val="00D36970"/>
    <w:rsid w:val="00D40E8F"/>
    <w:rsid w:val="00D46D04"/>
    <w:rsid w:val="00D51F0B"/>
    <w:rsid w:val="00D60F2E"/>
    <w:rsid w:val="00D65A13"/>
    <w:rsid w:val="00D66610"/>
    <w:rsid w:val="00D711AC"/>
    <w:rsid w:val="00D86CD2"/>
    <w:rsid w:val="00D87FA8"/>
    <w:rsid w:val="00D9145C"/>
    <w:rsid w:val="00D91C76"/>
    <w:rsid w:val="00D9616B"/>
    <w:rsid w:val="00D962D2"/>
    <w:rsid w:val="00DA00FA"/>
    <w:rsid w:val="00DA29CD"/>
    <w:rsid w:val="00DB6875"/>
    <w:rsid w:val="00DB7AFC"/>
    <w:rsid w:val="00DC4EF7"/>
    <w:rsid w:val="00DC5F31"/>
    <w:rsid w:val="00DC750F"/>
    <w:rsid w:val="00DD1401"/>
    <w:rsid w:val="00DE28B7"/>
    <w:rsid w:val="00DE3307"/>
    <w:rsid w:val="00E04416"/>
    <w:rsid w:val="00E20DC6"/>
    <w:rsid w:val="00E22F8E"/>
    <w:rsid w:val="00E25C22"/>
    <w:rsid w:val="00E3201A"/>
    <w:rsid w:val="00E40C7E"/>
    <w:rsid w:val="00E40FCB"/>
    <w:rsid w:val="00E4294B"/>
    <w:rsid w:val="00E43266"/>
    <w:rsid w:val="00E51451"/>
    <w:rsid w:val="00E52EE1"/>
    <w:rsid w:val="00E55F77"/>
    <w:rsid w:val="00E61762"/>
    <w:rsid w:val="00E75B77"/>
    <w:rsid w:val="00E8337E"/>
    <w:rsid w:val="00EA4013"/>
    <w:rsid w:val="00EA5561"/>
    <w:rsid w:val="00EA6639"/>
    <w:rsid w:val="00EA758C"/>
    <w:rsid w:val="00EB083C"/>
    <w:rsid w:val="00EB2BEE"/>
    <w:rsid w:val="00EC5702"/>
    <w:rsid w:val="00ED4283"/>
    <w:rsid w:val="00ED50C7"/>
    <w:rsid w:val="00EE005A"/>
    <w:rsid w:val="00EE6A16"/>
    <w:rsid w:val="00EF07D0"/>
    <w:rsid w:val="00EF4195"/>
    <w:rsid w:val="00EF5515"/>
    <w:rsid w:val="00EF653B"/>
    <w:rsid w:val="00F00666"/>
    <w:rsid w:val="00F13464"/>
    <w:rsid w:val="00F22FF3"/>
    <w:rsid w:val="00F37EA9"/>
    <w:rsid w:val="00F4028A"/>
    <w:rsid w:val="00F40F27"/>
    <w:rsid w:val="00F411DF"/>
    <w:rsid w:val="00F437C5"/>
    <w:rsid w:val="00F549E8"/>
    <w:rsid w:val="00F55A5F"/>
    <w:rsid w:val="00F6266E"/>
    <w:rsid w:val="00F63E7A"/>
    <w:rsid w:val="00F71A63"/>
    <w:rsid w:val="00F74C45"/>
    <w:rsid w:val="00F75B3E"/>
    <w:rsid w:val="00F82F8C"/>
    <w:rsid w:val="00F8482B"/>
    <w:rsid w:val="00F84EF0"/>
    <w:rsid w:val="00F8614C"/>
    <w:rsid w:val="00F9345B"/>
    <w:rsid w:val="00FA000C"/>
    <w:rsid w:val="00FA0162"/>
    <w:rsid w:val="00FA05EE"/>
    <w:rsid w:val="00FB7BD7"/>
    <w:rsid w:val="00FC2D4E"/>
    <w:rsid w:val="00FC42A2"/>
    <w:rsid w:val="00FD314C"/>
    <w:rsid w:val="00FD3738"/>
    <w:rsid w:val="00FD5C03"/>
    <w:rsid w:val="00FE501A"/>
    <w:rsid w:val="00FE5202"/>
    <w:rsid w:val="00FE6503"/>
    <w:rsid w:val="00FE7D84"/>
    <w:rsid w:val="00FF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7D7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04416"/>
    <w:pPr>
      <w:widowControl w:val="0"/>
      <w:jc w:val="both"/>
    </w:pPr>
    <w:rPr>
      <w:rFonts w:ascii="DengXian" w:eastAsia="DengXian" w:hAnsi="DengXi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an</dc:creator>
  <cp:keywords/>
  <dc:description/>
  <cp:lastModifiedBy>Zhijian</cp:lastModifiedBy>
  <cp:revision>1</cp:revision>
  <dcterms:created xsi:type="dcterms:W3CDTF">2020-06-15T15:03:00Z</dcterms:created>
  <dcterms:modified xsi:type="dcterms:W3CDTF">2020-06-15T15:35:00Z</dcterms:modified>
</cp:coreProperties>
</file>